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E77E3" w14:textId="77777777" w:rsidR="00C40B1C" w:rsidRDefault="00C40B1C" w:rsidP="00C40B1C">
      <w:pPr>
        <w:pStyle w:val="Figurecaption"/>
        <w:jc w:val="left"/>
      </w:pPr>
    </w:p>
    <w:p w14:paraId="065C126C" w14:textId="77777777" w:rsidR="003C5F4F" w:rsidRPr="00B60D37" w:rsidRDefault="003C5F4F" w:rsidP="003C5F4F">
      <w:pPr>
        <w:pStyle w:val="Tablecaption"/>
        <w:jc w:val="left"/>
        <w:rPr>
          <w:rFonts w:asciiTheme="majorBidi" w:hAnsiTheme="majorBidi" w:cstheme="majorBidi"/>
          <w:b/>
          <w:bCs/>
          <w:sz w:val="16"/>
          <w:szCs w:val="16"/>
        </w:rPr>
      </w:pPr>
      <w:bookmarkStart w:id="0" w:name="_Hlk170584830"/>
      <w:r w:rsidRPr="00B60D37">
        <w:rPr>
          <w:rFonts w:asciiTheme="majorBidi" w:hAnsiTheme="majorBidi" w:cstheme="majorBidi"/>
          <w:b/>
          <w:i/>
          <w:iCs/>
          <w:sz w:val="22"/>
          <w:szCs w:val="22"/>
        </w:rPr>
        <w:t xml:space="preserve">Supplemental </w:t>
      </w:r>
      <w:r w:rsidRPr="00B60D37">
        <w:rPr>
          <w:rFonts w:asciiTheme="majorBidi" w:hAnsiTheme="majorBidi" w:cstheme="majorBidi"/>
          <w:b/>
          <w:bCs/>
          <w:i/>
          <w:iCs/>
          <w:sz w:val="22"/>
          <w:szCs w:val="22"/>
        </w:rPr>
        <w:t>Table 1</w:t>
      </w:r>
      <w:r w:rsidRPr="00B60D37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B60D37">
        <w:rPr>
          <w:rFonts w:asciiTheme="majorBidi" w:hAnsiTheme="majorBidi" w:cstheme="majorBidi"/>
          <w:sz w:val="22"/>
          <w:szCs w:val="22"/>
        </w:rPr>
        <w:t xml:space="preserve"> An overview of database search strategy.</w:t>
      </w:r>
    </w:p>
    <w:tbl>
      <w:tblPr>
        <w:tblStyle w:val="TableGrid1"/>
        <w:tblW w:w="6216" w:type="pct"/>
        <w:jc w:val="center"/>
        <w:tblLook w:val="04A0" w:firstRow="1" w:lastRow="0" w:firstColumn="1" w:lastColumn="0" w:noHBand="0" w:noVBand="1"/>
      </w:tblPr>
      <w:tblGrid>
        <w:gridCol w:w="1133"/>
        <w:gridCol w:w="8396"/>
        <w:gridCol w:w="1167"/>
        <w:gridCol w:w="928"/>
      </w:tblGrid>
      <w:tr w:rsidR="003C5F4F" w:rsidRPr="00B60D37" w14:paraId="352DD6E0" w14:textId="77777777" w:rsidTr="000E159D">
        <w:trPr>
          <w:jc w:val="center"/>
        </w:trPr>
        <w:tc>
          <w:tcPr>
            <w:tcW w:w="487" w:type="pct"/>
            <w:vAlign w:val="center"/>
          </w:tcPr>
          <w:bookmarkEnd w:id="0"/>
          <w:p w14:paraId="153B60A6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611" w:type="pct"/>
            <w:vAlign w:val="center"/>
          </w:tcPr>
          <w:p w14:paraId="21F7889D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502" w:type="pct"/>
            <w:vAlign w:val="center"/>
          </w:tcPr>
          <w:p w14:paraId="3040AD60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t>Search Period</w:t>
            </w:r>
          </w:p>
        </w:tc>
        <w:tc>
          <w:tcPr>
            <w:tcW w:w="399" w:type="pct"/>
            <w:vAlign w:val="center"/>
          </w:tcPr>
          <w:p w14:paraId="3C481A83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3C5F4F" w:rsidRPr="00B60D37" w14:paraId="01C4E102" w14:textId="77777777" w:rsidTr="000E159D">
        <w:trPr>
          <w:jc w:val="center"/>
        </w:trPr>
        <w:tc>
          <w:tcPr>
            <w:tcW w:w="487" w:type="pct"/>
          </w:tcPr>
          <w:p w14:paraId="3A992D8F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t>Pub Med</w:t>
            </w:r>
          </w:p>
        </w:tc>
        <w:tc>
          <w:tcPr>
            <w:tcW w:w="3611" w:type="pct"/>
          </w:tcPr>
          <w:p w14:paraId="2175AD27" w14:textId="77777777" w:rsidR="003C5F4F" w:rsidRPr="00B60D37" w:rsidRDefault="003C5F4F" w:rsidP="000E15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(((((((Vascular Endothelial Growth Factor*[Title/Abstract]) OR (VEGF*[Title/Abstract])) OR (Vascular Endothelial Growth Factor A[Title/Abstract])) OR (Vascular Endothelial Growth Factor-A[Title/Abstract])) OR (VEGF-A[Title/Abstract])) OR (Vasculotropin[Title/Abstract])) OR (Vascular Permeability Factor*[Title/Abstract])) OR ((Vascular[Title/Abstract]) AND (Permeability Factor*[Title/Abstract])))) AND ((((((((((((((((((((((((((((((((((((((((Precursor Cell Lymphoblastic Leukemia-Lymphoma[Title/Abstract]) OR (Precursor Cell Lymphoblastic Leukemia Lymphoma[Title/Abstract])) OR ((Lymphoblastic[Title/Abstract]) AND (Leukemia*[Title/Abstract]))) OR ((Acute[Title/Abstract]) AND (Lymphocytic Leukemia*[Title/Abstract]))) OR ((Leukemia*[Title/Abstract]) AND (Acute Lymphocytic[Title/Abstract]))) OR ((Lymphoblastic[Title/Abstract]) AND (Lymphoma[Title/Abstract]))) OR ((Acute Lymphoid[Title/Abstract]) AND (Leukemia*[Title/Abstract]))) OR ((Acute[Title/Abstract]) AND (Lymphoid Leukemia*[Title/Abstract]))) OR ((Leukemia*[Title/Abstract]) AND (Lymphoblastic[Title/Abstract]))) OR ((Acute Lymphoblastic[Title/Abstract]) AND (Leukemia*[Title/Abstract]))) OR ((Acute[Title/Abstract]) AND (Lymphoblastic Leukemia*[Title/Abstract]))) OR ((Childhood[Title/Abstract]) AND (ALL[Title/Abstract]))) OR ((Lymphoblastic Leukemia*[Title/Abstract]) AND (Childhood[Title/Abstract]))) OR (Precursor B-Cell Lymphoblastic Leukemia-Lymphoma[Title/Abstract])) OR (Precursor B Cell Lymphoblastic Leukemia Lymphoma[Title/Abstract])) OR (Precursor B-Cell Lymphoblastic Leukemia*[Title/Abstract])) OR (Precursor B Cell Lymphoblastic Leukemia*[Title/Abstract])) OR ((Pre-B-Cell[Title/Abstract]) AND (Leukemia*[Title/Abstract]))) OR ((Pre B Cell[Title/Abstract]) AND (Leukemia*[Title/Abstract]))) OR (Precursor B-Cell Lymphoblastic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ymphoma[Title/Abstract])) OR (Precursor B Cell Lymphoblastic Lymphoma[Title/Abstract])) OR (Pre-B ALL[Title/Abstract])) OR (Pre B ALL[Title/Abstract])) OR (Pre B-ALL[Title/Abstract])) OR (Precursor T-Cell Lymphoblastic Leukemia-Lymphoma[Title/Abstract])) OR (Precursor T Cell Lymphoblastic Leukemia Lymphoma[Title/Abstract])) OR ((Acute[Title/Abstract]) AND (T-Cell Leukemia*[Title/Abstract]))) OR ((Acute T-Cell[Title/Abstract]) AND (Leukemia*[Title/Abstract]))) OR ((Acute[Title/Abstract]) AND (T Cell Leukemia*[Title/Abstract]))) OR ((Acute T Cell[Title/Abstract]) AND (Leukemia*[Title/Abstract]))) OR (T-ALL[Title/Abstract])) OR ((Acute[Title/Abstract]) AND (T-Lymphocytic Leukemia*[Title/Abstract]))) OR ((Acute[Title/Abstract]) AND (T Lymphocytic Leukemia*[Title/Abstract]))) OR ((Acute T-Lymphocytic[Title/Abstract]) AND (Leukemia*[Title/Abstract]))) OR ((Acute T Lymphocytic[Title/Abstract]) AND (Leukemia*[Title/Abstract]))) OR (Precursor T-Cell Lymphoblastic Leukemia*[Title/Abstract])) OR (Precursor T Cell Lymphoblastic Leukemia*[Title/Abstract])) OR (Precursor T-Cell Lymphoblastic Lymphoma[Title/Abstract])) OR (Precursor T Cell Lymphoblastic Lymphoma[Title/Abstract])) OR (T-Cell Acute Lymphocytic Leukemia*[Title/Abstract]))</w:t>
            </w:r>
          </w:p>
        </w:tc>
        <w:tc>
          <w:tcPr>
            <w:tcW w:w="502" w:type="pct"/>
          </w:tcPr>
          <w:p w14:paraId="3A8081B7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lastRenderedPageBreak/>
              <w:t xml:space="preserve">published from January 2000 to </w:t>
            </w:r>
            <w:r>
              <w:rPr>
                <w:rFonts w:ascii="Times New Roman" w:hAnsi="Times New Roman" w:cs="Times New Roman"/>
              </w:rPr>
              <w:t>march</w:t>
            </w:r>
            <w:r w:rsidRPr="00B60D37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399" w:type="pct"/>
          </w:tcPr>
          <w:p w14:paraId="6EFD2D6F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t>118</w:t>
            </w:r>
          </w:p>
        </w:tc>
      </w:tr>
      <w:tr w:rsidR="003C5F4F" w:rsidRPr="00B60D37" w14:paraId="7C248DAA" w14:textId="77777777" w:rsidTr="000E159D">
        <w:trPr>
          <w:jc w:val="center"/>
        </w:trPr>
        <w:tc>
          <w:tcPr>
            <w:tcW w:w="487" w:type="pct"/>
          </w:tcPr>
          <w:p w14:paraId="78F8A991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lastRenderedPageBreak/>
              <w:t>Scopus</w:t>
            </w:r>
          </w:p>
        </w:tc>
        <w:tc>
          <w:tcPr>
            <w:tcW w:w="3611" w:type="pct"/>
          </w:tcPr>
          <w:p w14:paraId="768E2772" w14:textId="77777777" w:rsidR="003C5F4F" w:rsidRPr="00B60D37" w:rsidRDefault="003C5F4F" w:rsidP="000E15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(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"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F*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Vascular Endothelial Growth Factor A"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Vascular Endothelial Growth Factor-A"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F-A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sculotropin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Vascular Permeability Factor*"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Vascular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"Permeability Factor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) AND (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Cell Lymphoblastic Leukemia-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Cell Lymphoblastic Leukemia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ic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ic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Lymphocytic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ic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Lymphoid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id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ic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Lymphoblastic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ic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Childhood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ic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Childhood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-Cell Lymphoblastic Leukemia-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 Cell Lymphoblastic Leukemia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-Cell Lymphoblastic 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 Cell Lymphoblastic 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"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-B-Cell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 B Cell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-Cell Lymphoblastic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B Cell Lymphoblastic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-B ALL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 B ALL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 B-ALL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T-Cell Lymphoblastic Leukemia-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T Cell Lymphoblastic Leukemia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T-Cell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T-Cell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T Cell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T Cell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-ALL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T-Lymphocytic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T Lymphocytic Leukemia*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T-Lymphocytic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Acute T Lymphocytic"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AND TITLE-ABS-KEY (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 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T-Cell Lymphoblastic 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T Cell Lymphoblastic 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Precursor T-Cell Lymphoblastic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T Cell 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ymphoblastic Lymphoma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OR ( TITLE-ABS-KEY ( 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>T-Cell Acute Lymphocytic Leukemia*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B60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) ) )</w:t>
            </w:r>
          </w:p>
        </w:tc>
        <w:tc>
          <w:tcPr>
            <w:tcW w:w="502" w:type="pct"/>
          </w:tcPr>
          <w:p w14:paraId="468C366D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lastRenderedPageBreak/>
              <w:t xml:space="preserve">published from January 2000 to </w:t>
            </w:r>
            <w:r>
              <w:rPr>
                <w:rFonts w:ascii="Times New Roman" w:hAnsi="Times New Roman" w:cs="Times New Roman"/>
              </w:rPr>
              <w:t>march</w:t>
            </w:r>
            <w:r w:rsidRPr="00B60D37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399" w:type="pct"/>
          </w:tcPr>
          <w:p w14:paraId="0C10D0BD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t>1788</w:t>
            </w:r>
          </w:p>
        </w:tc>
      </w:tr>
      <w:tr w:rsidR="003C5F4F" w:rsidRPr="00B60D37" w14:paraId="266F6F2F" w14:textId="77777777" w:rsidTr="000E159D">
        <w:trPr>
          <w:jc w:val="center"/>
        </w:trPr>
        <w:tc>
          <w:tcPr>
            <w:tcW w:w="487" w:type="pct"/>
          </w:tcPr>
          <w:p w14:paraId="215BBD01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69134184"/>
            <w:r w:rsidRPr="00B60D37">
              <w:rPr>
                <w:rFonts w:ascii="Times New Roman" w:hAnsi="Times New Roman" w:cs="Times New Roman"/>
                <w:b/>
                <w:bCs/>
              </w:rPr>
              <w:lastRenderedPageBreak/>
              <w:t>Cochrane library</w:t>
            </w:r>
          </w:p>
        </w:tc>
        <w:tc>
          <w:tcPr>
            <w:tcW w:w="3611" w:type="pct"/>
          </w:tcPr>
          <w:p w14:paraId="576E87C8" w14:textId="77777777" w:rsidR="003C5F4F" w:rsidRPr="00B60D37" w:rsidRDefault="003C5F4F" w:rsidP="000E15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>(("Vascular Endothelial Growth Factor"):ti,ab,kw OR (VEGF*):ti,ab,kw OR ("Vascular Endothelial Growth Factor A"):ti,ab,kw OR ("Vascular Endothelial Growth Factor-A"):ti,ab,kw OR (VEGF-A):ti,ab,kw OR (Vasculotropin):ti,ab,kw OR ("Vascular Permeability Factor*"):ti,ab,kw OR ((Vascular):ti,ab,kw AND ("Permeability Factor*"):ti,ab,kw)) AND (("Precursor Cell Lymphoblastic Leukemia-Lymphoma"):ti,ab,kw OR ("Precursor Cell Lymphoblastic Leukemia Lymphoma"):ti,ab,kw OR ((Lymphoblastic):ti,ab,kw AND (Leukemia*):ti,ab,kw) OR ((Acute):ti,ab,kw AND ("Lymphocytic Leukemia*"):ti,ab,kw) OR ((Leukemia*):ti,ab,kw AND ("Acute Lymphocytic"):ti,ab,kw) OR ((Lymphoblastic):ti,ab,kw AND (Lymphoma):ti,ab,kw) OR (("Acute Lymphoid"):ti,ab,kw AND (Leukemia*):ti,ab,kw) OR ((Acute):ti,ab,kw AND ("Lymphoid Leukemia*"):ti,ab,kw) OR ((Leukemia*):ti,ab,kw AND (Lymphoblastic):ti,ab,kw) OR (("Acute Lymphoblastic"):ti,ab,kw AND (Leukemia*):ti,ab,kw) OR ((Acute):ti,ab,kw AND ("Lymphoblastic Leukemia*"):ti,ab,kw) OR ((Childhood):ti,ab,kw AND (ALL):ti,ab,kw) OR (("Lymphoblastic Leukemia*"):ti,ab,kw AND (Childhood):ti,ab,kw) OR ("Precursor B-Cell Lymphoblastic Leukemia-Lymphoma"):ti,ab,kw OR ("Precursor B Cell Lymphoblastic Leukemia Lymphoma"):ti,ab,kw OR ("Precursor B-Cell Lymphoblastic Leukemia*"):ti,ab,kw OR ("Precursor B Cell Lymphoblastic Leukemia*"):ti,ab,kw OR ((Pre-B-Cell):ti,ab,kw AND (Leukemia*):ti,ab,kw) OR (("Pre B Cell"):ti,ab,kw AND (Leukemia*):ti,ab,kw) OR ("Precursor B-Cell Lymphoblastic Lymphoma"):ti,ab,kw OR ("Precursor B Cell Lymphoblastic Lymphoma"):ti,ab,kw OR ("Pre-B ALL"):ti,ab,kw OR ("Pre B ALL"):ti,ab,kw OR ("Pre B-ALL"):ti,ab,kw OR ("Precursor T-Cell Lymphoblastic Leukemia-Lymphoma"):ti,ab,kw OR ("Precursor T Cell Lymphoblastic Leukemia Lymphoma"):ti,ab,kw OR ((Acute):ti,ab,kw AND ("T-Cell Leukemia*"):ti,ab,kw) OR (("Acute T-Cell"):ti,ab,kw AND (Leukemia*):ti,ab,kw) OR ((Acute):ti,ab,kw AND ("T Cell Leukemia*"):ti,ab,kw) OR (("Acute T Cell"):ti,ab,kw AND (Leukemia*):ti,ab,kw) OR (T-ALL):ti,ab,kw OR ((Acute):ti,ab,kw AND ("T-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phocytic Leukemia*"):ti,ab,kw) OR ((Acute):ti,ab,kw AND ("T Lymphocytic Leukemia*"):ti,ab,kw) OR (("Acute T-Lymphocytic"):ti,ab,kw AND (Leukemia*):ti,ab,kw) OR (("Acute T Lymphocytic"):ti,ab,kw AND (Leukemia*):ti,ab,kw) OR ("Precursor T-Cell Lymphoblastic Leukemia*"):ti,ab,kw OR ("Precursor T Cell Lymphoblastic Leukemia*"):ti,ab,kw OR ("Precursor T-Cell Lymphoblastic Lymphoma"):ti,ab,kw OR ("Precursor T Cell Lymphoblastic Lymphoma"):ti,ab,kw OR ("T-Cell Acute Lymphocytic Leukemia*"):ti,ab,kw)</w:t>
            </w:r>
          </w:p>
        </w:tc>
        <w:tc>
          <w:tcPr>
            <w:tcW w:w="502" w:type="pct"/>
          </w:tcPr>
          <w:p w14:paraId="465BFB3E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lastRenderedPageBreak/>
              <w:t xml:space="preserve">published from January 2000 to </w:t>
            </w:r>
            <w:r>
              <w:rPr>
                <w:rFonts w:ascii="Times New Roman" w:hAnsi="Times New Roman" w:cs="Times New Roman"/>
              </w:rPr>
              <w:t>march</w:t>
            </w:r>
            <w:r w:rsidRPr="00B60D37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399" w:type="pct"/>
          </w:tcPr>
          <w:p w14:paraId="51C24F77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t>7</w:t>
            </w:r>
          </w:p>
        </w:tc>
      </w:tr>
      <w:bookmarkEnd w:id="1"/>
      <w:tr w:rsidR="003C5F4F" w:rsidRPr="00B60D37" w14:paraId="76A2B44B" w14:textId="77777777" w:rsidTr="000E159D">
        <w:trPr>
          <w:jc w:val="center"/>
        </w:trPr>
        <w:tc>
          <w:tcPr>
            <w:tcW w:w="487" w:type="pct"/>
          </w:tcPr>
          <w:p w14:paraId="1C092795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lastRenderedPageBreak/>
              <w:t>Web of Science</w:t>
            </w:r>
          </w:p>
        </w:tc>
        <w:tc>
          <w:tcPr>
            <w:tcW w:w="3611" w:type="pct"/>
          </w:tcPr>
          <w:p w14:paraId="264039E0" w14:textId="77777777" w:rsidR="003C5F4F" w:rsidRPr="00B60D37" w:rsidRDefault="003C5F4F" w:rsidP="000E15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(TS=("Vascular Endothelial Growth Factor*") OR TS=(VEGF*) OR TS=("Vascular Endothelial Growth Factor A") OR TS=("Vascular Endothelial Growth Factor-A") OR TS=(VEGF-A) OR TS=(Vasculotropin) OR TS=("Vascular Permeability Factor*") OR (TS=(Vascular) AND TS=("Permeability Factor*"))) AND (TS=("Precursor Cell Lymphoblastic Leukemia-Lymphoma") OR TS=("Precursor Cell Lymphoblastic Leukemia Lymphoma") OR (TS=(Lymphoblastic) AND TS=(Leukemia*)) OR (TS=(Acute) AND TS=("Lymphocytic Leukemia*")) OR (TS=(Leukemia*) AND TS=("Acute Lymphocytic")) OR (TS=(Lymphoblastic) AND TS=(Lymphoma)) OR (TS=("Acute Lymphoid") AND TS=(Leukemia*)) OR (TS=(Acute) AND TS=("Lymphoid Leukemia*")) OR (TS=(Leukemia*) AND TS=(Lymphoblastic)) OR (TS=("Acute Lymphoblastic") AND TS=(Leukemia*)) OR (TS=(Acute) AND TS=("Lymphoblastic Leukemia*")) OR (TS=(Childhood) AND TS=(ALL)) OR (TS=("Lymphoblastic Leukemia*") AND TS=(Childhood)) OR TS=("Precursor B-Cell Lymphoblastic Leukemia-Lymphoma") OR TS=("Precursor B Cell Lymphoblastic Leukemia Lymphoma") OR TS=("Precursor B-Cell Lymphoblastic Leukemia*") OR TS=("Precursor B Cell Lymphoblastic Leukemia*") OR (TS=(Pre-B-Cell) AND TS=(Leukemia*)) OR (TS=("Pre B Cell") AND TS=(Leukemia*)) OR TS=("Precursor B-Cell Lymphoblastic Lymphoma") OR TS=("Precursor B Cell Lymphoblastic Lymphoma") OR TS=("Pre-B ALL") OR TS=("Pre B ALL") OR TS=("Pre B-ALL") OR TS=("Precursor T-Cell Lymphoblastic Leukemia-Lymphoma") OR TS=("Precursor T Cell Lymphoblastic Leukemia Lymphoma") OR (TS=(Acute) AND TS=("T-Cell Leukemia*")) OR (TS=("Acute T-Cell") AND TS=(Leukemia*)) OR (TS=(Acute) AND TS=("T Cell Leukemia*")) OR (TS=("Acute T Cell") AND TS=(Leukemia*)) OR TS=(T-ALL) OR (TS=(Acute)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TS=("T-Lymphocytic Leukemia*")) OR (TS=(Acute) AND TS=("T Lymphocytic Leukemia*")) OR (TS=("Acute T-Lymphocytic") AND TS=(Leukemia*)) OR (TS=("Acute T Lymphocytic") AND TS=(Leukemia*)) OR TS=("Precursor T-Cell Lymphoblastic Leukemia*") OR TS=("Precursor T Cell Lymphoblastic Leukemia*") OR TS=("Precursor T-Cell Lymphoblastic Lymphoma") OR TS=("Precursor T Cell Lymphoblastic Lymphoma") OR TS=("T-Cell Acute Lymphocytic Leukemia*"))</w:t>
            </w:r>
          </w:p>
        </w:tc>
        <w:tc>
          <w:tcPr>
            <w:tcW w:w="502" w:type="pct"/>
          </w:tcPr>
          <w:p w14:paraId="08F90971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lastRenderedPageBreak/>
              <w:t xml:space="preserve">published from January 2000 to </w:t>
            </w:r>
            <w:r>
              <w:rPr>
                <w:rFonts w:ascii="Times New Roman" w:hAnsi="Times New Roman" w:cs="Times New Roman"/>
              </w:rPr>
              <w:t>march</w:t>
            </w:r>
            <w:r w:rsidRPr="00B60D37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399" w:type="pct"/>
          </w:tcPr>
          <w:p w14:paraId="54EBD6F7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t>373</w:t>
            </w:r>
          </w:p>
        </w:tc>
      </w:tr>
      <w:tr w:rsidR="003C5F4F" w:rsidRPr="00B60D37" w14:paraId="3F33724C" w14:textId="77777777" w:rsidTr="000E159D">
        <w:trPr>
          <w:jc w:val="center"/>
        </w:trPr>
        <w:tc>
          <w:tcPr>
            <w:tcW w:w="487" w:type="pct"/>
          </w:tcPr>
          <w:p w14:paraId="5AEB9708" w14:textId="77777777" w:rsidR="003C5F4F" w:rsidRPr="00B60D37" w:rsidRDefault="003C5F4F" w:rsidP="000E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37">
              <w:rPr>
                <w:rFonts w:ascii="Times New Roman" w:hAnsi="Times New Roman" w:cs="Times New Roman"/>
                <w:b/>
                <w:bCs/>
              </w:rPr>
              <w:lastRenderedPageBreak/>
              <w:t>Embase</w:t>
            </w:r>
          </w:p>
        </w:tc>
        <w:tc>
          <w:tcPr>
            <w:tcW w:w="3611" w:type="pct"/>
          </w:tcPr>
          <w:p w14:paraId="1B0DFC6E" w14:textId="77777777" w:rsidR="003C5F4F" w:rsidRPr="00B60D37" w:rsidRDefault="003C5F4F" w:rsidP="000E15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D37">
              <w:rPr>
                <w:rFonts w:ascii="Times New Roman" w:hAnsi="Times New Roman" w:cs="Times New Roman"/>
                <w:sz w:val="24"/>
                <w:szCs w:val="24"/>
              </w:rPr>
              <w:t xml:space="preserve">("Vascular Endothelial Growth Factor":ti,ab,kw OR VEGF*:ti,ab,kw OR "Vascular Endothelial Growth Factor A":ti,ab,kw OR "Vascular Endothelial Growth Factor-A":ti,ab,kw OR VEGF-A:ti,ab,kw OR Vasculotropin:ti,ab,kw OR "Vascular Permeability Factor*":ti,ab,kw OR (Vascular:ti,ab,kw AND "Permeability Factor*":ti,ab,kw)) AND ("Precursor Cell Lymphoblastic Leukemia-Lymphoma":ti,ab,kw OR "Precursor Cell Lymphoblastic Leukemia Lymphoma" OR (Lymphoblastic:ti,ab,kw AND Leukemia*:ti,ab,kw) OR (Acute:ti,ab,kw AND "Lymphocytic Leukemia*":ti,ab,kw) OR (Leukemia*:ti,ab,kw AND "Acute Lymphocytic":ti,ab,kw) OR (Lymphoblastic:ti,ab,kw AND Lymphoma:ti,ab,kw) OR ("Acute Lymphoid":ti,ab,kw AND Leukemia*:ti,ab,kw) OR (Acute:ti,ab,kw AND "Lymphoid Leukemia*":ti,ab,kw) OR (Leukemia*:ti,ab,kw AND Lymphoblastic:ti,ab,kw) OR ("Acute Lymphoblastic":ti,ab,kw AND Leukemia*:ti,ab,kw) OR (Acute:ti,ab,kw AND "Lymphoblastic Leukemia*":ti,ab,kw) OR (Childhood:ti,ab,kw AND ALL:ti,ab,kw) OR ("Lymphoblastic Leukemia*":ti,ab,kw AND Childhood:ti,ab,kw) OR "Precursor B-Cell Lymphoblastic Leukemia-Lymphoma":ti,ab,kw OR "Precursor B Cell Lymphoblastic Leukemia Lymphoma":ti,ab,kw OR "Precursor B-Cell Lymphoblastic Leukemia*":ti,ab,kw OR "Precursor B Cell Lymphoblastic Leukemia*":ti,ab,kw OR (Pre-B-Cell:ti,ab,kw AND "Leukemia*":ti,ab,kw) OR ("Pre B Cell":ti,ab,kw AND "Leukemia*":ti,ab,kw) OR "Precursor B-Cell Lymphoblastic Lymphoma":ti,ab,kw OR "Precursor B Cell Lymphoblastic Lymphoma":ti,ab,kw OR "Pre-B ALL":ti,ab,kw OR "Pre B ALL":ti,ab,kw OR "Pre B-ALL":ti,ab,kw OR "Precursor T-Cell Lymphoblastic Leukemia-Lymphoma":ti,ab,kw OR "Precursor T Cell Lymphoblastic Leukemia Lymphoma":ti,ab,kw OR (Acute:ti,ab,kw AND "T-Cell </w:t>
            </w:r>
            <w:r w:rsidRPr="00B60D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ukemia*":ti,ab,kw) OR ("Acute T-Cell":ti,ab,kw AND Leukemia*:ti,ab,kw) OR (Acute:ti,ab,kw AND "T Cell Leukemia*":ti,ab,kw) OR ("Acute T Cell":ti,ab,kw AND "Leukemia*":ti,ab,kw) OR T-ALL:ti,ab,kw OR (Acute:ti,ab,kw AND "T-Lymphocytic Leukemia*":ti,ab,kw) OR ("Acute T-Lymphocytic":ti,ab,kw AND "Leukemia*":ti,ab,kw) OR ("Acute T Lymphocytic":ti,ab,kw AND "Leukemia*":ti,ab,kw) OR "Precursor T-Cell Lymphoblastic Leukemia*":ti,ab,kw OR "Precursor T Cell Lymphoblastic Leukemia*":ti,ab,kw OR "Precursor T-Cell Lymphoblastic Lymphoma":ti,ab,kw OR "Precursor T Cell Lymphoblastic Lymphoma":ti,ab,kw OR "T-Cell Acute Lymphocytic Leukemia*":ti,ab,kw)</w:t>
            </w:r>
          </w:p>
        </w:tc>
        <w:tc>
          <w:tcPr>
            <w:tcW w:w="502" w:type="pct"/>
          </w:tcPr>
          <w:p w14:paraId="0299B85E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lastRenderedPageBreak/>
              <w:t xml:space="preserve">published from January 2000 to </w:t>
            </w:r>
            <w:r>
              <w:rPr>
                <w:rFonts w:ascii="Times New Roman" w:hAnsi="Times New Roman" w:cs="Times New Roman"/>
              </w:rPr>
              <w:t>march</w:t>
            </w:r>
            <w:r w:rsidRPr="00B60D37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399" w:type="pct"/>
          </w:tcPr>
          <w:p w14:paraId="5E42AEA9" w14:textId="77777777" w:rsidR="003C5F4F" w:rsidRPr="00B60D37" w:rsidRDefault="003C5F4F" w:rsidP="000E15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D37">
              <w:rPr>
                <w:rFonts w:ascii="Times New Roman" w:hAnsi="Times New Roman" w:cs="Times New Roman"/>
              </w:rPr>
              <w:t>365</w:t>
            </w:r>
          </w:p>
        </w:tc>
      </w:tr>
    </w:tbl>
    <w:p w14:paraId="33B4A37A" w14:textId="77777777" w:rsidR="003C5F4F" w:rsidRDefault="003C5F4F" w:rsidP="003C5F4F"/>
    <w:p w14:paraId="33F05F4E" w14:textId="77777777" w:rsidR="003C5F4F" w:rsidRDefault="003C5F4F" w:rsidP="003C5F4F">
      <w:pPr>
        <w:pStyle w:val="Tablecaption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14:paraId="278500F7" w14:textId="77777777" w:rsidR="003C5F4F" w:rsidRDefault="003C5F4F" w:rsidP="003C5F4F">
      <w:pPr>
        <w:pStyle w:val="Tablecaption"/>
        <w:spacing w:before="0" w:after="0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14:paraId="3482BE1A" w14:textId="77777777" w:rsidR="003C5F4F" w:rsidRDefault="003C5F4F" w:rsidP="003C5F4F">
      <w:pPr>
        <w:pStyle w:val="Tablecaption"/>
        <w:spacing w:before="0" w:after="0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14:paraId="16C3B208" w14:textId="77777777" w:rsidR="003C5F4F" w:rsidRDefault="003C5F4F" w:rsidP="003C5F4F">
      <w:pPr>
        <w:shd w:val="clear" w:color="auto" w:fill="FFFFFF"/>
        <w:textAlignment w:val="baseline"/>
        <w:rPr>
          <w:b/>
          <w:bCs/>
          <w:sz w:val="18"/>
          <w:szCs w:val="18"/>
        </w:rPr>
      </w:pPr>
    </w:p>
    <w:p w14:paraId="6C91946D" w14:textId="77777777" w:rsidR="003C5F4F" w:rsidRDefault="003C5F4F" w:rsidP="003C5F4F">
      <w:pPr>
        <w:shd w:val="clear" w:color="auto" w:fill="FFFFFF"/>
        <w:textAlignment w:val="baseline"/>
        <w:rPr>
          <w:b/>
          <w:bCs/>
          <w:sz w:val="18"/>
          <w:szCs w:val="18"/>
        </w:rPr>
      </w:pPr>
    </w:p>
    <w:p w14:paraId="27F80A4B" w14:textId="77777777" w:rsidR="003C5F4F" w:rsidRDefault="003C5F4F" w:rsidP="003C5F4F">
      <w:pPr>
        <w:shd w:val="clear" w:color="auto" w:fill="FFFFFF"/>
        <w:textAlignment w:val="baseline"/>
        <w:rPr>
          <w:b/>
          <w:bCs/>
          <w:sz w:val="18"/>
          <w:szCs w:val="18"/>
        </w:rPr>
      </w:pPr>
    </w:p>
    <w:p w14:paraId="71AF99EA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78B08876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27700AC8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105A7480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7933FDCE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5A9CC796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4BA1BA28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166F6341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4A3F7C78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0096E8DB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386FC432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32C67334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023E6A4F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2F811910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06AB55C8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76069166" w14:textId="77777777" w:rsidR="003C5F4F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7504FBA6" w14:textId="77777777" w:rsidR="003C5F4F" w:rsidRPr="00B332DB" w:rsidRDefault="003C5F4F" w:rsidP="003C5F4F">
      <w:pPr>
        <w:shd w:val="clear" w:color="auto" w:fill="FFFFFF"/>
        <w:textAlignment w:val="baseline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B60D3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</w:t>
      </w:r>
      <w:r w:rsidRPr="00B60D3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. </w:t>
      </w:r>
      <w:r w:rsidRPr="00B60D37">
        <w:rPr>
          <w:rFonts w:ascii="Times New Roman" w:eastAsia="Times New Roman" w:hAnsi="Times New Roman" w:cs="Times New Roman"/>
          <w:iCs/>
          <w:sz w:val="24"/>
          <w:szCs w:val="24"/>
        </w:rPr>
        <w:t>Quality assessment conducted according to the Newcastle–Ottawa Scale for all the studies included in this meta-analysis or more which indicates no bias.</w:t>
      </w:r>
    </w:p>
    <w:p w14:paraId="5B370A69" w14:textId="77777777" w:rsidR="003C5F4F" w:rsidRDefault="003C5F4F" w:rsidP="003C5F4F">
      <w:pPr>
        <w:pStyle w:val="Figurecaption"/>
        <w:spacing w:line="240" w:lineRule="auto"/>
        <w:jc w:val="left"/>
      </w:pPr>
    </w:p>
    <w:tbl>
      <w:tblPr>
        <w:tblpPr w:leftFromText="180" w:rightFromText="180" w:vertAnchor="page" w:horzAnchor="margin" w:tblpY="3013"/>
        <w:tblW w:w="10146" w:type="dxa"/>
        <w:tblBorders>
          <w:top w:val="single" w:sz="6" w:space="0" w:color="1A1A1A"/>
          <w:left w:val="single" w:sz="6" w:space="0" w:color="1A1A1A"/>
          <w:bottom w:val="single" w:sz="6" w:space="0" w:color="1A1A1A"/>
          <w:right w:val="single" w:sz="6" w:space="0" w:color="1A1A1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701"/>
        <w:gridCol w:w="1984"/>
        <w:gridCol w:w="1979"/>
        <w:gridCol w:w="1796"/>
      </w:tblGrid>
      <w:tr w:rsidR="003C5F4F" w:rsidRPr="00B60D37" w14:paraId="61586104" w14:textId="77777777" w:rsidTr="000E159D">
        <w:trPr>
          <w:trHeight w:val="397"/>
          <w:tblHeader/>
        </w:trPr>
        <w:tc>
          <w:tcPr>
            <w:tcW w:w="2686" w:type="dxa"/>
            <w:vMerge w:val="restart"/>
            <w:tcBorders>
              <w:top w:val="single" w:sz="6" w:space="0" w:color="1A1A1A"/>
              <w:left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center"/>
            <w:hideMark/>
          </w:tcPr>
          <w:p w14:paraId="699748C4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</w:rPr>
              <w:t>First author and year</w:t>
            </w:r>
          </w:p>
        </w:tc>
        <w:tc>
          <w:tcPr>
            <w:tcW w:w="5664" w:type="dxa"/>
            <w:gridSpan w:val="3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shd w:val="clear" w:color="auto" w:fill="F5F5F5"/>
            <w:noWrap/>
            <w:vAlign w:val="center"/>
            <w:hideMark/>
          </w:tcPr>
          <w:p w14:paraId="6BCF733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</w:rPr>
              <w:t>Quality indicators</w:t>
            </w:r>
          </w:p>
        </w:tc>
        <w:tc>
          <w:tcPr>
            <w:tcW w:w="1796" w:type="dxa"/>
            <w:vMerge w:val="restart"/>
            <w:tcBorders>
              <w:top w:val="single" w:sz="6" w:space="0" w:color="1A1A1A"/>
              <w:left w:val="single" w:sz="4" w:space="0" w:color="auto"/>
              <w:right w:val="single" w:sz="6" w:space="0" w:color="1A1A1A"/>
            </w:tcBorders>
            <w:shd w:val="clear" w:color="auto" w:fill="F5F5F5"/>
            <w:vAlign w:val="center"/>
          </w:tcPr>
          <w:p w14:paraId="1085353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quality scores</w:t>
            </w:r>
          </w:p>
        </w:tc>
      </w:tr>
      <w:tr w:rsidR="003C5F4F" w:rsidRPr="00B60D37" w14:paraId="3EFDA905" w14:textId="77777777" w:rsidTr="000E159D">
        <w:trPr>
          <w:trHeight w:val="397"/>
          <w:tblHeader/>
        </w:trPr>
        <w:tc>
          <w:tcPr>
            <w:tcW w:w="2686" w:type="dxa"/>
            <w:vMerge/>
            <w:tcBorders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center"/>
            <w:hideMark/>
          </w:tcPr>
          <w:p w14:paraId="168EB9F6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center"/>
            <w:hideMark/>
          </w:tcPr>
          <w:p w14:paraId="7C80CE3B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shd w:val="clear" w:color="auto" w:fill="F5F5F5"/>
            <w:noWrap/>
            <w:vAlign w:val="center"/>
            <w:hideMark/>
          </w:tcPr>
          <w:p w14:paraId="7474B2A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shd w:val="clear" w:color="auto" w:fill="F5F5F5"/>
            <w:noWrap/>
            <w:vAlign w:val="center"/>
            <w:hideMark/>
          </w:tcPr>
          <w:p w14:paraId="3BF6AF5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0D37">
              <w:rPr>
                <w:rFonts w:asciiTheme="majorBidi" w:hAnsiTheme="majorBidi" w:cstheme="majorBidi"/>
                <w:b/>
                <w:bCs/>
              </w:rPr>
              <w:t>Outcome/Exposure</w:t>
            </w:r>
          </w:p>
        </w:tc>
        <w:tc>
          <w:tcPr>
            <w:tcW w:w="1796" w:type="dxa"/>
            <w:vMerge/>
            <w:tcBorders>
              <w:left w:val="single" w:sz="4" w:space="0" w:color="auto"/>
              <w:bottom w:val="single" w:sz="6" w:space="0" w:color="1A1A1A"/>
              <w:right w:val="single" w:sz="6" w:space="0" w:color="1A1A1A"/>
            </w:tcBorders>
            <w:shd w:val="clear" w:color="auto" w:fill="F5F5F5"/>
            <w:vAlign w:val="center"/>
          </w:tcPr>
          <w:p w14:paraId="01B2AF5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C5F4F" w:rsidRPr="00B60D37" w14:paraId="1EA327EC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244A0DCC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Agnieszka-Mizia 2017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800019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3498CFE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77B2BA4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1EA0ECA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7</w:t>
            </w:r>
          </w:p>
        </w:tc>
      </w:tr>
      <w:tr w:rsidR="003C5F4F" w:rsidRPr="00B60D37" w14:paraId="69AD50CE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743F4220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AI Abd El-Fattah 2013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39D8CB13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CF35EB6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2F85388C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24D710D4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8</w:t>
            </w:r>
          </w:p>
        </w:tc>
      </w:tr>
      <w:tr w:rsidR="003C5F4F" w:rsidRPr="00B60D37" w14:paraId="381ACDB2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3901ED17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Daud 2019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19F167AB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5D22DC91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1D74918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1BFF9C4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6</w:t>
            </w:r>
          </w:p>
        </w:tc>
      </w:tr>
      <w:tr w:rsidR="003C5F4F" w:rsidRPr="00B60D37" w14:paraId="0B9B5BF5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7751FC34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Ebeid 2003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1F454F3A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0FD331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4C9EF7F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099A9D9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7</w:t>
            </w:r>
          </w:p>
        </w:tc>
      </w:tr>
      <w:tr w:rsidR="003C5F4F" w:rsidRPr="00B60D37" w14:paraId="13A7E2FD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622373C9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Erdem 2006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051DBF3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613C4DC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617FE39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024B0914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8</w:t>
            </w:r>
          </w:p>
        </w:tc>
      </w:tr>
      <w:tr w:rsidR="003C5F4F" w:rsidRPr="00B60D37" w14:paraId="75668153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2ABBC986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Dincaslan 2010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012EDA5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7D7B327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7A4AF60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28CDACA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6</w:t>
            </w:r>
          </w:p>
        </w:tc>
      </w:tr>
      <w:tr w:rsidR="003C5F4F" w:rsidRPr="00B60D37" w14:paraId="1EC016F7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787C3F7D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Zeinab-Badr 2021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519CA5CE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0191B25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4D749484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0C727A0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5</w:t>
            </w:r>
          </w:p>
        </w:tc>
      </w:tr>
      <w:tr w:rsidR="003C5F4F" w:rsidRPr="00B60D37" w14:paraId="4F2E44DF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A3DD2F4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Yetgin 2001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40D2B09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6DCD2B14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72FA8E21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112B8F8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7</w:t>
            </w:r>
          </w:p>
        </w:tc>
      </w:tr>
      <w:tr w:rsidR="003C5F4F" w:rsidRPr="00B60D37" w14:paraId="36AE1EC6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3D151181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Schneider 2006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6C4D4A51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  <w:hideMark/>
          </w:tcPr>
          <w:p w14:paraId="6C28F81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  <w:hideMark/>
          </w:tcPr>
          <w:p w14:paraId="7AC17AB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6B8DB6E3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6</w:t>
            </w:r>
          </w:p>
        </w:tc>
      </w:tr>
      <w:tr w:rsidR="003C5F4F" w:rsidRPr="00B60D37" w14:paraId="0E0595D3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50DF5298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Kataria 2021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227061B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4C60A04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31F1FA5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2B1CE18D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7</w:t>
            </w:r>
          </w:p>
        </w:tc>
      </w:tr>
      <w:tr w:rsidR="003C5F4F" w:rsidRPr="00B60D37" w14:paraId="5833FB38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07516A97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Aref 2013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5972D967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260B274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14ED8C2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7825AB9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6</w:t>
            </w:r>
          </w:p>
        </w:tc>
      </w:tr>
      <w:tr w:rsidR="003C5F4F" w:rsidRPr="00B60D37" w14:paraId="5E567C1E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5D3984DC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Meena 2021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02AACCE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6D82AF3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49891598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2B0E4AC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5</w:t>
            </w:r>
          </w:p>
        </w:tc>
      </w:tr>
      <w:tr w:rsidR="003C5F4F" w:rsidRPr="00B60D37" w14:paraId="285EFE9C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36E478F8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Makieieva 2023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7601956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35CDDCC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359A721D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01189D81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8</w:t>
            </w:r>
          </w:p>
        </w:tc>
      </w:tr>
      <w:tr w:rsidR="003C5F4F" w:rsidRPr="00B60D37" w14:paraId="3A390E5F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5F5A689C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Kalra 2013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2A6C0805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0D7C73CC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7A7313A0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2BC4DC02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 w:rsidRPr="00B60D37">
              <w:rPr>
                <w:rFonts w:asciiTheme="majorBidi" w:hAnsiTheme="majorBidi" w:cstheme="majorBidi"/>
              </w:rPr>
              <w:t>7</w:t>
            </w:r>
          </w:p>
        </w:tc>
      </w:tr>
      <w:tr w:rsidR="003C5F4F" w:rsidRPr="00B60D37" w14:paraId="7F497FA0" w14:textId="77777777" w:rsidTr="000E159D">
        <w:trPr>
          <w:trHeight w:val="397"/>
        </w:trPr>
        <w:tc>
          <w:tcPr>
            <w:tcW w:w="2686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39E91D97" w14:textId="77777777" w:rsidR="003C5F4F" w:rsidRPr="00B60D37" w:rsidRDefault="003C5F4F" w:rsidP="000E15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0D37">
              <w:rPr>
                <w:rFonts w:asciiTheme="majorBidi" w:hAnsiTheme="majorBidi" w:cstheme="majorBidi"/>
              </w:rPr>
              <w:t>Izabela 2004</w:t>
            </w:r>
          </w:p>
        </w:tc>
        <w:tc>
          <w:tcPr>
            <w:tcW w:w="1701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3F2103D8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4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6" w:space="0" w:color="1A1A1A"/>
            </w:tcBorders>
            <w:noWrap/>
            <w:vAlign w:val="center"/>
          </w:tcPr>
          <w:p w14:paraId="709D5513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79" w:type="dxa"/>
            <w:tcBorders>
              <w:top w:val="single" w:sz="6" w:space="0" w:color="1A1A1A"/>
              <w:left w:val="single" w:sz="6" w:space="0" w:color="1A1A1A"/>
              <w:bottom w:val="single" w:sz="6" w:space="0" w:color="1A1A1A"/>
              <w:right w:val="single" w:sz="4" w:space="0" w:color="auto"/>
            </w:tcBorders>
            <w:noWrap/>
            <w:vAlign w:val="center"/>
          </w:tcPr>
          <w:p w14:paraId="5ED5B169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6" w:type="dxa"/>
            <w:tcBorders>
              <w:top w:val="single" w:sz="6" w:space="0" w:color="1A1A1A"/>
              <w:left w:val="single" w:sz="4" w:space="0" w:color="auto"/>
              <w:bottom w:val="single" w:sz="6" w:space="0" w:color="1A1A1A"/>
              <w:right w:val="single" w:sz="6" w:space="0" w:color="1A1A1A"/>
            </w:tcBorders>
            <w:vAlign w:val="center"/>
          </w:tcPr>
          <w:p w14:paraId="4703FE8F" w14:textId="77777777" w:rsidR="003C5F4F" w:rsidRPr="00B60D37" w:rsidRDefault="003C5F4F" w:rsidP="000E159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</w:tbl>
    <w:p w14:paraId="41B2087F" w14:textId="77777777" w:rsidR="003C5F4F" w:rsidRPr="002536A1" w:rsidRDefault="003C5F4F" w:rsidP="003C5F4F">
      <w:pPr>
        <w:rPr>
          <w:rFonts w:asciiTheme="majorBidi" w:hAnsiTheme="majorBidi" w:cstheme="majorBidi"/>
          <w:b/>
          <w:bCs/>
          <w:sz w:val="16"/>
          <w:szCs w:val="16"/>
          <w:rtl/>
        </w:rPr>
      </w:pPr>
    </w:p>
    <w:p w14:paraId="0C2851D3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01D7BFA8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4CE045C1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52E0E005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17FF07AB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2DD5FB85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</w:pPr>
    </w:p>
    <w:p w14:paraId="39539C3C" w14:textId="5E7AC372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b w:val="0"/>
          <w:bCs/>
          <w:color w:val="000000" w:themeColor="text1"/>
          <w:sz w:val="24"/>
          <w:szCs w:val="24"/>
          <w:rtl/>
        </w:rPr>
      </w:pPr>
      <w:r w:rsidRPr="00B60D37">
        <w:rPr>
          <w:b/>
          <w:i/>
          <w:sz w:val="24"/>
          <w:szCs w:val="24"/>
        </w:rPr>
        <w:lastRenderedPageBreak/>
        <w:t>Supplemental</w:t>
      </w:r>
      <w:r w:rsidRPr="00F30A97">
        <w:rPr>
          <w:b/>
          <w:i/>
          <w:sz w:val="24"/>
          <w:szCs w:val="24"/>
        </w:rPr>
        <w:t xml:space="preserve"> Figure 1</w:t>
      </w:r>
      <w:r w:rsidRPr="00F30A97">
        <w:rPr>
          <w:bCs w:val="0"/>
          <w:i/>
        </w:rPr>
        <w:t>.</w:t>
      </w:r>
      <w:r w:rsidRPr="00065CE4"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  <w:t xml:space="preserve"> Sensitivity analysis was performed by excluding each study from the eligible studies.</w:t>
      </w:r>
    </w:p>
    <w:p w14:paraId="579D7A1E" w14:textId="77777777" w:rsidR="00F30A97" w:rsidRDefault="00F30A97" w:rsidP="00F30A97">
      <w:pPr>
        <w:pStyle w:val="Figurecaption"/>
        <w:jc w:val="left"/>
        <w:rPr>
          <w:rStyle w:val="FigurenumberChar"/>
          <w:rFonts w:asciiTheme="majorBidi" w:hAnsiTheme="majorBidi" w:cstheme="majorBidi"/>
          <w:b w:val="0"/>
          <w:bCs/>
          <w:color w:val="000000" w:themeColor="text1"/>
          <w:sz w:val="24"/>
          <w:szCs w:val="24"/>
          <w:rtl/>
        </w:rPr>
      </w:pPr>
    </w:p>
    <w:p w14:paraId="4F62C64F" w14:textId="77777777" w:rsidR="00F30A97" w:rsidRPr="00065CE4" w:rsidRDefault="00F30A97" w:rsidP="00F30A97">
      <w:pPr>
        <w:pStyle w:val="Figurecaption"/>
        <w:jc w:val="left"/>
        <w:rPr>
          <w:rtl/>
        </w:rPr>
      </w:pPr>
      <w:r w:rsidRPr="001305C2">
        <w:rPr>
          <w:noProof/>
          <w:lang w:bidi="fa-IR"/>
        </w:rPr>
        <w:drawing>
          <wp:inline distT="0" distB="0" distL="0" distR="0" wp14:anchorId="53597DE5" wp14:editId="2B3F954E">
            <wp:extent cx="5943600" cy="3351530"/>
            <wp:effectExtent l="0" t="0" r="0" b="1270"/>
            <wp:docPr id="119352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EB6BE" w14:textId="77777777" w:rsidR="00F30A97" w:rsidRPr="00065CE4" w:rsidRDefault="00F30A97" w:rsidP="00F30A97">
      <w:pPr>
        <w:pStyle w:val="Figurecaption"/>
        <w:rPr>
          <w:rtl/>
        </w:rPr>
      </w:pPr>
    </w:p>
    <w:p w14:paraId="1B955C09" w14:textId="77777777" w:rsidR="00F30A97" w:rsidRPr="00065CE4" w:rsidRDefault="00F30A97" w:rsidP="00F30A97">
      <w:pPr>
        <w:pStyle w:val="Figurecaption"/>
        <w:jc w:val="left"/>
        <w:rPr>
          <w:rtl/>
          <w:lang w:bidi="fa-IR"/>
        </w:rPr>
      </w:pPr>
    </w:p>
    <w:p w14:paraId="4BF883E9" w14:textId="77777777" w:rsidR="00F30A97" w:rsidRPr="00065CE4" w:rsidRDefault="00F30A97" w:rsidP="00F30A97">
      <w:pPr>
        <w:pStyle w:val="Figurecaption"/>
        <w:jc w:val="left"/>
      </w:pPr>
    </w:p>
    <w:p w14:paraId="17E955CB" w14:textId="77777777" w:rsidR="00F30A97" w:rsidRPr="00065CE4" w:rsidRDefault="00F30A97" w:rsidP="00F30A97">
      <w:pPr>
        <w:pStyle w:val="Figurecaption"/>
        <w:jc w:val="left"/>
      </w:pPr>
    </w:p>
    <w:p w14:paraId="6D8CFF8C" w14:textId="77777777" w:rsidR="00F30A97" w:rsidRPr="00065CE4" w:rsidRDefault="00F30A97" w:rsidP="00F30A97">
      <w:pPr>
        <w:pStyle w:val="Figurecaption"/>
        <w:jc w:val="left"/>
      </w:pPr>
    </w:p>
    <w:p w14:paraId="55347D8B" w14:textId="77777777" w:rsidR="00F30A97" w:rsidRPr="00065CE4" w:rsidRDefault="00F30A97" w:rsidP="00F30A97">
      <w:pPr>
        <w:pStyle w:val="Figurecaption"/>
        <w:jc w:val="left"/>
      </w:pPr>
    </w:p>
    <w:p w14:paraId="59C115AF" w14:textId="77777777" w:rsidR="00F30A97" w:rsidRPr="00065CE4" w:rsidRDefault="00F30A97" w:rsidP="00F30A97">
      <w:pPr>
        <w:pStyle w:val="Figurecaption"/>
        <w:jc w:val="left"/>
      </w:pPr>
    </w:p>
    <w:p w14:paraId="5F69D2C2" w14:textId="77777777" w:rsidR="00F30A97" w:rsidRPr="00065CE4" w:rsidRDefault="00F30A97" w:rsidP="00F30A97">
      <w:pPr>
        <w:pStyle w:val="Figurecaption"/>
        <w:jc w:val="left"/>
      </w:pPr>
    </w:p>
    <w:p w14:paraId="79C743CD" w14:textId="77777777" w:rsidR="00F30A97" w:rsidRPr="00065CE4" w:rsidRDefault="00F30A97" w:rsidP="00F30A97">
      <w:pPr>
        <w:pStyle w:val="Figurecaption"/>
        <w:jc w:val="left"/>
      </w:pPr>
    </w:p>
    <w:p w14:paraId="6C80FBD1" w14:textId="77777777" w:rsidR="00F30A97" w:rsidRDefault="00F30A97" w:rsidP="00F30A97">
      <w:pPr>
        <w:pStyle w:val="Figurecaption"/>
        <w:jc w:val="left"/>
        <w:rPr>
          <w:rtl/>
        </w:rPr>
      </w:pPr>
    </w:p>
    <w:p w14:paraId="2B4973F1" w14:textId="77777777" w:rsidR="00F30A97" w:rsidRDefault="00F30A97" w:rsidP="00F30A97">
      <w:pPr>
        <w:pStyle w:val="Figurecaption"/>
        <w:jc w:val="left"/>
        <w:rPr>
          <w:rtl/>
        </w:rPr>
      </w:pPr>
    </w:p>
    <w:p w14:paraId="3BF1B77F" w14:textId="77777777" w:rsidR="00F30A97" w:rsidRDefault="00F30A97" w:rsidP="00F30A97">
      <w:pPr>
        <w:pStyle w:val="Figurecaption"/>
        <w:jc w:val="left"/>
        <w:rPr>
          <w:rtl/>
        </w:rPr>
      </w:pPr>
    </w:p>
    <w:p w14:paraId="43195FE6" w14:textId="77777777" w:rsidR="00F30A97" w:rsidRDefault="00F30A97" w:rsidP="00F30A97">
      <w:pPr>
        <w:pStyle w:val="Figurecaption"/>
        <w:jc w:val="left"/>
        <w:rPr>
          <w:rtl/>
        </w:rPr>
      </w:pPr>
    </w:p>
    <w:p w14:paraId="3F80CF73" w14:textId="77777777" w:rsidR="00F30A97" w:rsidRPr="00065CE4" w:rsidRDefault="00F30A97" w:rsidP="00F30A97">
      <w:pPr>
        <w:pStyle w:val="Figurecaption"/>
        <w:jc w:val="left"/>
      </w:pPr>
    </w:p>
    <w:p w14:paraId="4BA340E6" w14:textId="77777777" w:rsidR="00F30A97" w:rsidRPr="00065CE4" w:rsidRDefault="00F30A97" w:rsidP="00F30A97">
      <w:pPr>
        <w:pStyle w:val="Figurecaption"/>
        <w:jc w:val="left"/>
      </w:pPr>
    </w:p>
    <w:p w14:paraId="50FD9464" w14:textId="77777777" w:rsidR="00F30A97" w:rsidRPr="00065CE4" w:rsidRDefault="00F30A97" w:rsidP="00F30A97">
      <w:pPr>
        <w:pStyle w:val="Figurecaption"/>
        <w:jc w:val="left"/>
      </w:pPr>
    </w:p>
    <w:p w14:paraId="2B329C31" w14:textId="0B4093F8" w:rsidR="00F30A97" w:rsidRPr="00065CE4" w:rsidRDefault="00F30A97" w:rsidP="00F30A97">
      <w:pPr>
        <w:pStyle w:val="Figurecaption"/>
        <w:spacing w:line="240" w:lineRule="auto"/>
        <w:jc w:val="both"/>
        <w:rPr>
          <w:rStyle w:val="FigurenumberChar"/>
          <w:rFonts w:asciiTheme="majorBidi" w:hAnsiTheme="majorBidi" w:cstheme="majorBidi"/>
          <w:b w:val="0"/>
          <w:bCs/>
          <w:color w:val="000000" w:themeColor="text1"/>
          <w:sz w:val="24"/>
          <w:szCs w:val="24"/>
        </w:rPr>
      </w:pPr>
      <w:r w:rsidRPr="00B60D37">
        <w:rPr>
          <w:b/>
          <w:i/>
          <w:sz w:val="24"/>
          <w:szCs w:val="24"/>
        </w:rPr>
        <w:t>Supplemental</w:t>
      </w:r>
      <w:r w:rsidRPr="00F30A97">
        <w:rPr>
          <w:b/>
          <w:i/>
          <w:sz w:val="24"/>
          <w:szCs w:val="24"/>
        </w:rPr>
        <w:t xml:space="preserve"> Figure </w:t>
      </w:r>
      <w:r>
        <w:rPr>
          <w:b/>
          <w:i/>
          <w:sz w:val="24"/>
          <w:szCs w:val="24"/>
        </w:rPr>
        <w:t>2</w:t>
      </w:r>
      <w:r w:rsidRPr="00065CE4"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  <w:t>. Funnel plot of standard error by standard differences in the means of serum VEGF level.</w:t>
      </w:r>
    </w:p>
    <w:p w14:paraId="4F9ED1CD" w14:textId="77777777" w:rsidR="00F30A97" w:rsidRPr="00065CE4" w:rsidRDefault="00F30A97" w:rsidP="00F30A97">
      <w:pPr>
        <w:jc w:val="center"/>
        <w:rPr>
          <w:sz w:val="18"/>
          <w:szCs w:val="18"/>
        </w:rPr>
      </w:pPr>
    </w:p>
    <w:p w14:paraId="1AE382B0" w14:textId="77777777" w:rsidR="00F30A97" w:rsidRPr="00065CE4" w:rsidRDefault="00F30A97" w:rsidP="00F30A97">
      <w:pPr>
        <w:pStyle w:val="Figurecaption"/>
      </w:pPr>
    </w:p>
    <w:p w14:paraId="25194BEB" w14:textId="77777777" w:rsidR="00F30A97" w:rsidRPr="00065CE4" w:rsidRDefault="00F30A97" w:rsidP="00F30A97">
      <w:pPr>
        <w:pStyle w:val="Figurecaption"/>
      </w:pPr>
      <w:r w:rsidRPr="00EB0E85">
        <w:rPr>
          <w:noProof/>
          <w:lang w:bidi="fa-IR"/>
        </w:rPr>
        <w:drawing>
          <wp:inline distT="0" distB="0" distL="0" distR="0" wp14:anchorId="414FA661" wp14:editId="27AEB74C">
            <wp:extent cx="5943600" cy="2888615"/>
            <wp:effectExtent l="0" t="0" r="0" b="6985"/>
            <wp:docPr id="49092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22FC4" w14:textId="77777777" w:rsidR="00F30A97" w:rsidRPr="00065CE4" w:rsidRDefault="00F30A97" w:rsidP="00F30A97">
      <w:pPr>
        <w:pStyle w:val="Figurecaption"/>
      </w:pPr>
    </w:p>
    <w:p w14:paraId="5B6F5149" w14:textId="77777777" w:rsidR="00F30A97" w:rsidRPr="00065CE4" w:rsidRDefault="00F30A97" w:rsidP="00F30A97">
      <w:pPr>
        <w:pStyle w:val="Figurecaption"/>
      </w:pPr>
    </w:p>
    <w:p w14:paraId="588E4A9D" w14:textId="77777777" w:rsidR="00F30A97" w:rsidRPr="00065CE4" w:rsidRDefault="00F30A97" w:rsidP="00F30A97">
      <w:pPr>
        <w:pStyle w:val="Figurecaption"/>
      </w:pPr>
    </w:p>
    <w:p w14:paraId="65D154DB" w14:textId="77777777" w:rsidR="00F30A97" w:rsidRPr="00065CE4" w:rsidRDefault="00F30A97" w:rsidP="00F30A97">
      <w:pPr>
        <w:pStyle w:val="Figurecaption"/>
      </w:pPr>
    </w:p>
    <w:p w14:paraId="2AB13E03" w14:textId="77777777" w:rsidR="00F30A97" w:rsidRDefault="00F30A97" w:rsidP="00F30A97">
      <w:pPr>
        <w:pStyle w:val="Figurecaption"/>
      </w:pPr>
    </w:p>
    <w:p w14:paraId="6CA4B481" w14:textId="77777777" w:rsidR="00F30A97" w:rsidRDefault="00F30A97" w:rsidP="00F30A97">
      <w:pPr>
        <w:pStyle w:val="Figurecaption"/>
      </w:pPr>
    </w:p>
    <w:p w14:paraId="05ADBAA5" w14:textId="77777777" w:rsidR="00F30A97" w:rsidRDefault="00F30A97" w:rsidP="00F30A97">
      <w:pPr>
        <w:pStyle w:val="Figurecaption"/>
      </w:pPr>
    </w:p>
    <w:p w14:paraId="74DDF021" w14:textId="77777777" w:rsidR="00F30A97" w:rsidRDefault="00F30A97" w:rsidP="00F30A97">
      <w:pPr>
        <w:pStyle w:val="Figurecaption"/>
      </w:pPr>
    </w:p>
    <w:p w14:paraId="015217EE" w14:textId="77777777" w:rsidR="00F30A97" w:rsidRDefault="00F30A97" w:rsidP="00F30A97">
      <w:pPr>
        <w:pStyle w:val="Figurecaption"/>
      </w:pPr>
    </w:p>
    <w:p w14:paraId="456CB557" w14:textId="77777777" w:rsidR="00F30A97" w:rsidRPr="00065CE4" w:rsidRDefault="00F30A97" w:rsidP="00F30A97">
      <w:pPr>
        <w:pStyle w:val="Figurecaption"/>
      </w:pPr>
    </w:p>
    <w:p w14:paraId="7675A711" w14:textId="77777777" w:rsidR="00F30A97" w:rsidRPr="00065CE4" w:rsidRDefault="00F30A97" w:rsidP="00F30A97">
      <w:pPr>
        <w:pStyle w:val="Figurecaption"/>
      </w:pPr>
    </w:p>
    <w:p w14:paraId="1A972207" w14:textId="77777777" w:rsidR="00F30A97" w:rsidRPr="00065CE4" w:rsidRDefault="00F30A97" w:rsidP="00F30A97">
      <w:pPr>
        <w:pStyle w:val="Figurecaption"/>
      </w:pPr>
    </w:p>
    <w:p w14:paraId="33011AEB" w14:textId="77777777" w:rsidR="00F30A97" w:rsidRPr="00065CE4" w:rsidRDefault="00F30A97" w:rsidP="00F30A97">
      <w:pPr>
        <w:pStyle w:val="Figurecaption"/>
      </w:pPr>
    </w:p>
    <w:p w14:paraId="4C7281F0" w14:textId="77777777" w:rsidR="00F30A97" w:rsidRPr="00065CE4" w:rsidRDefault="00F30A97" w:rsidP="00F30A97">
      <w:pPr>
        <w:pStyle w:val="Figurecaption"/>
      </w:pPr>
    </w:p>
    <w:p w14:paraId="5FEFA27C" w14:textId="344D47C3" w:rsidR="00F30A97" w:rsidRPr="00065CE4" w:rsidRDefault="00F30A97" w:rsidP="00F30A97">
      <w:pPr>
        <w:pStyle w:val="Figurecaption"/>
        <w:spacing w:line="240" w:lineRule="auto"/>
        <w:jc w:val="both"/>
        <w:rPr>
          <w:rStyle w:val="FigurenumberChar"/>
          <w:rFonts w:asciiTheme="majorBidi" w:hAnsiTheme="majorBidi" w:cstheme="majorBidi"/>
          <w:b w:val="0"/>
          <w:bCs/>
          <w:color w:val="000000" w:themeColor="text1"/>
          <w:sz w:val="24"/>
          <w:szCs w:val="24"/>
        </w:rPr>
      </w:pPr>
      <w:r w:rsidRPr="00B60D37">
        <w:rPr>
          <w:b/>
          <w:i/>
          <w:sz w:val="24"/>
          <w:szCs w:val="24"/>
        </w:rPr>
        <w:t>Supplemental</w:t>
      </w:r>
      <w:r w:rsidRPr="00F30A97">
        <w:rPr>
          <w:b/>
          <w:i/>
          <w:sz w:val="24"/>
          <w:szCs w:val="24"/>
        </w:rPr>
        <w:t xml:space="preserve"> Figure </w:t>
      </w:r>
      <w:r>
        <w:rPr>
          <w:b/>
          <w:i/>
          <w:sz w:val="24"/>
          <w:szCs w:val="24"/>
        </w:rPr>
        <w:t>3</w:t>
      </w:r>
      <w:bookmarkStart w:id="2" w:name="_GoBack"/>
      <w:bookmarkEnd w:id="2"/>
      <w:r w:rsidRPr="00936A7B">
        <w:rPr>
          <w:rStyle w:val="FigurenumberChar"/>
          <w:rFonts w:asciiTheme="majorBidi" w:hAnsiTheme="majorBidi" w:cstheme="majorBidi"/>
          <w:color w:val="000000" w:themeColor="text1"/>
          <w:sz w:val="24"/>
          <w:szCs w:val="24"/>
        </w:rPr>
        <w:t>. Graphical abstract illustrating the differential impact of VEGF-A on ALL severity based on biological mechanisms.</w:t>
      </w:r>
    </w:p>
    <w:p w14:paraId="07396823" w14:textId="77777777" w:rsidR="00F30A97" w:rsidRPr="00065CE4" w:rsidRDefault="00F30A97" w:rsidP="00F30A97">
      <w:pPr>
        <w:pStyle w:val="Figurecaption"/>
        <w:rPr>
          <w:rtl/>
        </w:rPr>
      </w:pPr>
    </w:p>
    <w:p w14:paraId="405CA835" w14:textId="77777777" w:rsidR="00F30A97" w:rsidRDefault="00F30A97" w:rsidP="00F30A97">
      <w:pPr>
        <w:pStyle w:val="Figurecaption"/>
        <w:rPr>
          <w:rtl/>
        </w:rPr>
      </w:pPr>
      <w:r>
        <w:rPr>
          <w:noProof/>
          <w:rtl/>
          <w:lang w:bidi="fa-IR"/>
        </w:rPr>
        <w:drawing>
          <wp:inline distT="0" distB="0" distL="0" distR="0" wp14:anchorId="74BAB333" wp14:editId="3979AE81">
            <wp:extent cx="5943600" cy="35661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lgragic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DDA83" w14:textId="77777777" w:rsidR="00F30A97" w:rsidRPr="00DA40B0" w:rsidRDefault="00F30A97" w:rsidP="00F30A97">
      <w:pPr>
        <w:rPr>
          <w:rtl/>
        </w:rPr>
      </w:pPr>
    </w:p>
    <w:p w14:paraId="51A4A496" w14:textId="77777777" w:rsidR="00F30A97" w:rsidRPr="00DA40B0" w:rsidRDefault="00F30A97" w:rsidP="00F30A97">
      <w:pPr>
        <w:rPr>
          <w:rtl/>
        </w:rPr>
      </w:pPr>
    </w:p>
    <w:p w14:paraId="344AF5E5" w14:textId="77777777" w:rsidR="00F30A97" w:rsidRPr="00DA40B0" w:rsidRDefault="00F30A97" w:rsidP="00F30A97">
      <w:pPr>
        <w:rPr>
          <w:rtl/>
        </w:rPr>
      </w:pPr>
    </w:p>
    <w:p w14:paraId="3AC81F25" w14:textId="77777777" w:rsidR="00F30A97" w:rsidRPr="00DA40B0" w:rsidRDefault="00F30A97" w:rsidP="00F30A97">
      <w:pPr>
        <w:rPr>
          <w:rtl/>
        </w:rPr>
      </w:pPr>
    </w:p>
    <w:p w14:paraId="2A5F96D3" w14:textId="77777777" w:rsidR="00F30A97" w:rsidRPr="00DA40B0" w:rsidRDefault="00F30A97" w:rsidP="00F30A97">
      <w:pPr>
        <w:rPr>
          <w:rtl/>
        </w:rPr>
      </w:pPr>
    </w:p>
    <w:p w14:paraId="3029E1F6" w14:textId="77777777" w:rsidR="00F30A97" w:rsidRPr="00DA40B0" w:rsidRDefault="00F30A97" w:rsidP="00F30A97">
      <w:pPr>
        <w:rPr>
          <w:rtl/>
        </w:rPr>
      </w:pPr>
    </w:p>
    <w:p w14:paraId="51CE74E1" w14:textId="77777777" w:rsidR="00F30A97" w:rsidRPr="00DA40B0" w:rsidRDefault="00F30A97" w:rsidP="00F30A97">
      <w:pPr>
        <w:rPr>
          <w:rtl/>
        </w:rPr>
      </w:pPr>
    </w:p>
    <w:p w14:paraId="7866C5C2" w14:textId="77777777" w:rsidR="00F30A97" w:rsidRDefault="00F30A97" w:rsidP="00F30A97">
      <w:pPr>
        <w:rPr>
          <w:rtl/>
        </w:rPr>
      </w:pPr>
    </w:p>
    <w:p w14:paraId="19BDA481" w14:textId="77777777" w:rsidR="00F30A97" w:rsidRPr="00DA40B0" w:rsidRDefault="00F30A97" w:rsidP="00F30A97">
      <w:pPr>
        <w:tabs>
          <w:tab w:val="left" w:pos="5967"/>
        </w:tabs>
        <w:rPr>
          <w:rtl/>
        </w:rPr>
      </w:pPr>
      <w:r>
        <w:tab/>
      </w:r>
    </w:p>
    <w:p w14:paraId="1B5CBA9D" w14:textId="77777777" w:rsidR="00F30A97" w:rsidRDefault="00F30A97" w:rsidP="00F30A97">
      <w:pPr>
        <w:pStyle w:val="Figurecaption"/>
        <w:jc w:val="left"/>
      </w:pPr>
    </w:p>
    <w:p w14:paraId="4F6FD307" w14:textId="77777777" w:rsidR="00F30A97" w:rsidRDefault="00F30A97" w:rsidP="00F30A97">
      <w:pPr>
        <w:pStyle w:val="Figurecaption"/>
        <w:jc w:val="left"/>
      </w:pPr>
    </w:p>
    <w:p w14:paraId="0FFFA403" w14:textId="77777777" w:rsidR="00F30A97" w:rsidRDefault="00F30A97" w:rsidP="00F30A97">
      <w:pPr>
        <w:pStyle w:val="Figurecaption"/>
        <w:jc w:val="left"/>
      </w:pPr>
    </w:p>
    <w:p w14:paraId="5D43D337" w14:textId="77777777" w:rsidR="00F30A97" w:rsidRDefault="00F30A97" w:rsidP="00F30A97">
      <w:pPr>
        <w:pStyle w:val="Figurecaption"/>
        <w:jc w:val="left"/>
      </w:pPr>
    </w:p>
    <w:p w14:paraId="0E0AD3CE" w14:textId="77777777" w:rsidR="00F30A97" w:rsidRDefault="00F30A97" w:rsidP="00F30A97">
      <w:pPr>
        <w:pStyle w:val="Figurecaption"/>
        <w:jc w:val="left"/>
      </w:pPr>
    </w:p>
    <w:p w14:paraId="506C2BC0" w14:textId="77777777" w:rsidR="00F30A97" w:rsidRDefault="00F30A97" w:rsidP="00F30A97">
      <w:pPr>
        <w:pStyle w:val="Figurecaption"/>
        <w:jc w:val="left"/>
      </w:pPr>
    </w:p>
    <w:p w14:paraId="60D73B24" w14:textId="77777777" w:rsidR="00F30A97" w:rsidRDefault="00F30A97" w:rsidP="00F30A97">
      <w:pPr>
        <w:pStyle w:val="Figurecaption"/>
        <w:jc w:val="left"/>
      </w:pPr>
    </w:p>
    <w:p w14:paraId="3C04BE7A" w14:textId="77777777" w:rsidR="00F30A97" w:rsidRDefault="00F30A97" w:rsidP="00F30A97">
      <w:pPr>
        <w:pStyle w:val="Figurecaption"/>
        <w:jc w:val="left"/>
      </w:pPr>
    </w:p>
    <w:p w14:paraId="1D0C2577" w14:textId="77777777" w:rsidR="00F30A97" w:rsidRDefault="00F30A97" w:rsidP="00F30A97">
      <w:pPr>
        <w:pStyle w:val="Figurecaption"/>
        <w:jc w:val="left"/>
      </w:pPr>
    </w:p>
    <w:p w14:paraId="76060338" w14:textId="77777777" w:rsidR="00F30A97" w:rsidRDefault="00F30A97" w:rsidP="00F30A97">
      <w:pPr>
        <w:pStyle w:val="Figurecaption"/>
        <w:jc w:val="left"/>
      </w:pPr>
    </w:p>
    <w:p w14:paraId="5FB67600" w14:textId="77777777" w:rsidR="00F30A97" w:rsidRDefault="00F30A97" w:rsidP="00F30A97">
      <w:pPr>
        <w:pStyle w:val="Figurecaption"/>
        <w:jc w:val="left"/>
      </w:pPr>
    </w:p>
    <w:p w14:paraId="75D9C52C" w14:textId="77777777" w:rsidR="00F30A97" w:rsidRDefault="00F30A97" w:rsidP="00F30A97">
      <w:pPr>
        <w:pStyle w:val="Figurecaption"/>
        <w:jc w:val="left"/>
      </w:pPr>
    </w:p>
    <w:p w14:paraId="3E6E2DC2" w14:textId="77777777" w:rsidR="00F30A97" w:rsidRDefault="00F30A97" w:rsidP="00F30A97">
      <w:pPr>
        <w:pStyle w:val="Figurecaption"/>
        <w:jc w:val="left"/>
      </w:pPr>
    </w:p>
    <w:p w14:paraId="23DE4039" w14:textId="77777777" w:rsidR="00F30A97" w:rsidRDefault="00F30A97" w:rsidP="00F30A97">
      <w:pPr>
        <w:pStyle w:val="Figurecaption"/>
        <w:jc w:val="left"/>
      </w:pPr>
    </w:p>
    <w:p w14:paraId="20528EE5" w14:textId="77777777" w:rsidR="00F30A97" w:rsidRDefault="00F30A97" w:rsidP="00F30A97">
      <w:pPr>
        <w:pStyle w:val="Figurecaption"/>
        <w:jc w:val="left"/>
      </w:pPr>
    </w:p>
    <w:p w14:paraId="1A40A5E9" w14:textId="77777777" w:rsidR="00F30A97" w:rsidRDefault="00F30A97" w:rsidP="00F30A97">
      <w:pPr>
        <w:pStyle w:val="Figurecaption"/>
        <w:jc w:val="left"/>
      </w:pPr>
    </w:p>
    <w:p w14:paraId="3D299065" w14:textId="77777777" w:rsidR="00F30A97" w:rsidRDefault="00F30A97" w:rsidP="00F30A97">
      <w:pPr>
        <w:pStyle w:val="Figurecaption"/>
        <w:jc w:val="left"/>
      </w:pPr>
    </w:p>
    <w:p w14:paraId="7E9547BB" w14:textId="77777777" w:rsidR="00F30A97" w:rsidRDefault="00F30A97" w:rsidP="00F30A97">
      <w:pPr>
        <w:pStyle w:val="Figurecaption"/>
        <w:jc w:val="left"/>
      </w:pPr>
    </w:p>
    <w:p w14:paraId="3FEDD75B" w14:textId="77777777" w:rsidR="00F30A97" w:rsidRDefault="00F30A97" w:rsidP="00F30A97">
      <w:pPr>
        <w:pStyle w:val="Figurecaption"/>
        <w:jc w:val="left"/>
      </w:pPr>
    </w:p>
    <w:p w14:paraId="226B92CE" w14:textId="77777777" w:rsidR="00F30A97" w:rsidRDefault="00F30A97" w:rsidP="00F30A97">
      <w:pPr>
        <w:pStyle w:val="Figurecaption"/>
        <w:jc w:val="left"/>
      </w:pPr>
    </w:p>
    <w:p w14:paraId="13EBAD06" w14:textId="77777777" w:rsidR="00F30A97" w:rsidRDefault="00F30A97" w:rsidP="00F30A97">
      <w:pPr>
        <w:pStyle w:val="Figurecaption"/>
        <w:jc w:val="left"/>
      </w:pPr>
    </w:p>
    <w:p w14:paraId="39CCF191" w14:textId="77777777" w:rsidR="003C5F4F" w:rsidRPr="00F30A97" w:rsidRDefault="003C5F4F" w:rsidP="00F30A97">
      <w:pPr>
        <w:rPr>
          <w:rFonts w:asciiTheme="majorBidi" w:hAnsiTheme="majorBidi" w:cstheme="majorBidi"/>
          <w:sz w:val="16"/>
          <w:szCs w:val="16"/>
          <w:rtl/>
        </w:rPr>
      </w:pPr>
    </w:p>
    <w:sectPr w:rsidR="003C5F4F" w:rsidRPr="00F30A97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67C66" w14:textId="77777777" w:rsidR="00B03CCB" w:rsidRDefault="00B03CCB" w:rsidP="009B6515">
      <w:pPr>
        <w:spacing w:after="0" w:line="240" w:lineRule="auto"/>
      </w:pPr>
      <w:r>
        <w:separator/>
      </w:r>
    </w:p>
  </w:endnote>
  <w:endnote w:type="continuationSeparator" w:id="0">
    <w:p w14:paraId="3C0DF4AF" w14:textId="77777777" w:rsidR="00B03CCB" w:rsidRDefault="00B03CCB" w:rsidP="009B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0EF9DA" w14:textId="77777777" w:rsidR="00B03CCB" w:rsidRDefault="00B03CCB" w:rsidP="009B6515">
      <w:pPr>
        <w:spacing w:after="0" w:line="240" w:lineRule="auto"/>
      </w:pPr>
      <w:r>
        <w:separator/>
      </w:r>
    </w:p>
  </w:footnote>
  <w:footnote w:type="continuationSeparator" w:id="0">
    <w:p w14:paraId="3CBE818B" w14:textId="77777777" w:rsidR="00B03CCB" w:rsidRDefault="00B03CCB" w:rsidP="009B65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3B4F5" w14:textId="77777777" w:rsidR="009B6515" w:rsidRDefault="009B65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EB"/>
    <w:rsid w:val="000345AE"/>
    <w:rsid w:val="00074505"/>
    <w:rsid w:val="002536A1"/>
    <w:rsid w:val="00335D12"/>
    <w:rsid w:val="00392EEB"/>
    <w:rsid w:val="003966C4"/>
    <w:rsid w:val="003C2759"/>
    <w:rsid w:val="003C5F4F"/>
    <w:rsid w:val="00494FAC"/>
    <w:rsid w:val="00511551"/>
    <w:rsid w:val="005E70BD"/>
    <w:rsid w:val="00623E95"/>
    <w:rsid w:val="0067477A"/>
    <w:rsid w:val="00690706"/>
    <w:rsid w:val="00703EF7"/>
    <w:rsid w:val="00790554"/>
    <w:rsid w:val="00791003"/>
    <w:rsid w:val="007C32C1"/>
    <w:rsid w:val="00884134"/>
    <w:rsid w:val="009B4E1D"/>
    <w:rsid w:val="009B60BC"/>
    <w:rsid w:val="009B6515"/>
    <w:rsid w:val="00A3407D"/>
    <w:rsid w:val="00AA4EB3"/>
    <w:rsid w:val="00AC38A3"/>
    <w:rsid w:val="00B03CCB"/>
    <w:rsid w:val="00B31D15"/>
    <w:rsid w:val="00B332DB"/>
    <w:rsid w:val="00B60D37"/>
    <w:rsid w:val="00B77D3C"/>
    <w:rsid w:val="00C40B1C"/>
    <w:rsid w:val="00D83011"/>
    <w:rsid w:val="00F01C99"/>
    <w:rsid w:val="00F27E93"/>
    <w:rsid w:val="00F30A97"/>
    <w:rsid w:val="00FC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84045C3"/>
  <w15:chartTrackingRefBased/>
  <w15:docId w15:val="{CDBC96E7-2022-46F8-A9CE-7B89B53C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92E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3">
    <w:name w:val="Grid Table 4 Accent 3"/>
    <w:basedOn w:val="TableNormal"/>
    <w:uiPriority w:val="49"/>
    <w:rsid w:val="00392E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77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7D3C"/>
    <w:pPr>
      <w:ind w:left="720"/>
      <w:contextualSpacing/>
    </w:pPr>
  </w:style>
  <w:style w:type="paragraph" w:customStyle="1" w:styleId="Figurecaption">
    <w:name w:val="Figure caption"/>
    <w:basedOn w:val="Caption"/>
    <w:link w:val="FigurecaptionChar"/>
    <w:rsid w:val="000345AE"/>
    <w:pPr>
      <w:spacing w:after="0" w:line="480" w:lineRule="auto"/>
      <w:jc w:val="center"/>
    </w:pPr>
    <w:rPr>
      <w:rFonts w:ascii="Times New Roman" w:eastAsia="Times New Roman" w:hAnsi="Times New Roman" w:cs="Times New Roman"/>
      <w:bCs/>
      <w:i w:val="0"/>
      <w:iCs w:val="0"/>
      <w:color w:val="auto"/>
      <w:sz w:val="20"/>
      <w:szCs w:val="20"/>
    </w:rPr>
  </w:style>
  <w:style w:type="character" w:customStyle="1" w:styleId="FigurecaptionChar">
    <w:name w:val="Figure caption Char"/>
    <w:link w:val="Figurecaption"/>
    <w:rsid w:val="000345AE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Tablecaption">
    <w:name w:val="Table caption"/>
    <w:basedOn w:val="Normal"/>
    <w:rsid w:val="000345AE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45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345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A4EB3"/>
    <w:rPr>
      <w:b/>
      <w:bCs/>
    </w:rPr>
  </w:style>
  <w:style w:type="paragraph" w:customStyle="1" w:styleId="Figurenumber">
    <w:name w:val="Figure number"/>
    <w:basedOn w:val="Figurecaption"/>
    <w:link w:val="FigurenumberChar"/>
    <w:rsid w:val="009B6515"/>
    <w:rPr>
      <w:b/>
    </w:rPr>
  </w:style>
  <w:style w:type="character" w:customStyle="1" w:styleId="FigurenumberChar">
    <w:name w:val="Figure number Char"/>
    <w:link w:val="Figurenumber"/>
    <w:rsid w:val="009B651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6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515"/>
  </w:style>
  <w:style w:type="paragraph" w:styleId="Footer">
    <w:name w:val="footer"/>
    <w:basedOn w:val="Normal"/>
    <w:link w:val="FooterChar"/>
    <w:uiPriority w:val="99"/>
    <w:unhideWhenUsed/>
    <w:rsid w:val="009B6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515"/>
  </w:style>
  <w:style w:type="table" w:customStyle="1" w:styleId="TableGrid1">
    <w:name w:val="Table Grid1"/>
    <w:basedOn w:val="TableNormal"/>
    <w:next w:val="TableGrid"/>
    <w:uiPriority w:val="39"/>
    <w:rsid w:val="00B60D3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40B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207</Words>
  <Characters>1258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</dc:creator>
  <cp:keywords/>
  <dc:description/>
  <cp:lastModifiedBy>SaBa Rayaneh</cp:lastModifiedBy>
  <cp:revision>3</cp:revision>
  <dcterms:created xsi:type="dcterms:W3CDTF">2024-07-20T20:50:00Z</dcterms:created>
  <dcterms:modified xsi:type="dcterms:W3CDTF">2025-01-10T09:11:00Z</dcterms:modified>
</cp:coreProperties>
</file>